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03489" w14:textId="77777777" w:rsidR="006D5011" w:rsidRDefault="00AF7836">
      <w:pPr>
        <w:ind w:left="119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160F3AB6" wp14:editId="073504FA">
                <wp:extent cx="7026910" cy="311785"/>
                <wp:effectExtent l="0" t="0" r="0" b="0"/>
                <wp:docPr id="13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26910" cy="311785"/>
                          <a:chOff x="0" y="0"/>
                          <a:chExt cx="11066" cy="491"/>
                        </a:xfrm>
                      </wpg:grpSpPr>
                      <wpg:grpSp>
                        <wpg:cNvPr id="14" name="Group 1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1066" cy="491"/>
                            <a:chOff x="0" y="0"/>
                            <a:chExt cx="11066" cy="491"/>
                          </a:xfrm>
                        </wpg:grpSpPr>
                        <wps:wsp>
                          <wps:cNvPr id="15" name="Freeform 17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11066" cy="491"/>
                            </a:xfrm>
                            <a:custGeom>
                              <a:avLst/>
                              <a:gdLst>
                                <a:gd name="T0" fmla="*/ 10966 w 11066"/>
                                <a:gd name="T1" fmla="*/ 0 h 491"/>
                                <a:gd name="T2" fmla="*/ 100 w 11066"/>
                                <a:gd name="T3" fmla="*/ 0 h 491"/>
                                <a:gd name="T4" fmla="*/ 42 w 11066"/>
                                <a:gd name="T5" fmla="*/ 2 h 491"/>
                                <a:gd name="T6" fmla="*/ 13 w 11066"/>
                                <a:gd name="T7" fmla="*/ 13 h 491"/>
                                <a:gd name="T8" fmla="*/ 2 w 11066"/>
                                <a:gd name="T9" fmla="*/ 42 h 491"/>
                                <a:gd name="T10" fmla="*/ 0 w 11066"/>
                                <a:gd name="T11" fmla="*/ 100 h 491"/>
                                <a:gd name="T12" fmla="*/ 0 w 11066"/>
                                <a:gd name="T13" fmla="*/ 391 h 491"/>
                                <a:gd name="T14" fmla="*/ 2 w 11066"/>
                                <a:gd name="T15" fmla="*/ 449 h 491"/>
                                <a:gd name="T16" fmla="*/ 13 w 11066"/>
                                <a:gd name="T17" fmla="*/ 478 h 491"/>
                                <a:gd name="T18" fmla="*/ 42 w 11066"/>
                                <a:gd name="T19" fmla="*/ 489 h 491"/>
                                <a:gd name="T20" fmla="*/ 100 w 11066"/>
                                <a:gd name="T21" fmla="*/ 491 h 491"/>
                                <a:gd name="T22" fmla="*/ 10966 w 11066"/>
                                <a:gd name="T23" fmla="*/ 491 h 491"/>
                                <a:gd name="T24" fmla="*/ 11023 w 11066"/>
                                <a:gd name="T25" fmla="*/ 489 h 491"/>
                                <a:gd name="T26" fmla="*/ 11053 w 11066"/>
                                <a:gd name="T27" fmla="*/ 478 h 491"/>
                                <a:gd name="T28" fmla="*/ 11064 w 11066"/>
                                <a:gd name="T29" fmla="*/ 449 h 491"/>
                                <a:gd name="T30" fmla="*/ 11066 w 11066"/>
                                <a:gd name="T31" fmla="*/ 391 h 491"/>
                                <a:gd name="T32" fmla="*/ 11066 w 11066"/>
                                <a:gd name="T33" fmla="*/ 100 h 491"/>
                                <a:gd name="T34" fmla="*/ 11064 w 11066"/>
                                <a:gd name="T35" fmla="*/ 42 h 491"/>
                                <a:gd name="T36" fmla="*/ 11053 w 11066"/>
                                <a:gd name="T37" fmla="*/ 13 h 491"/>
                                <a:gd name="T38" fmla="*/ 11023 w 11066"/>
                                <a:gd name="T39" fmla="*/ 2 h 491"/>
                                <a:gd name="T40" fmla="*/ 10966 w 11066"/>
                                <a:gd name="T41" fmla="*/ 0 h 49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</a:cxnLst>
                              <a:rect l="0" t="0" r="r" b="b"/>
                              <a:pathLst>
                                <a:path w="11066" h="491">
                                  <a:moveTo>
                                    <a:pt x="10966" y="0"/>
                                  </a:moveTo>
                                  <a:lnTo>
                                    <a:pt x="100" y="0"/>
                                  </a:lnTo>
                                  <a:lnTo>
                                    <a:pt x="42" y="2"/>
                                  </a:lnTo>
                                  <a:lnTo>
                                    <a:pt x="13" y="13"/>
                                  </a:lnTo>
                                  <a:lnTo>
                                    <a:pt x="2" y="42"/>
                                  </a:lnTo>
                                  <a:lnTo>
                                    <a:pt x="0" y="100"/>
                                  </a:lnTo>
                                  <a:lnTo>
                                    <a:pt x="0" y="391"/>
                                  </a:lnTo>
                                  <a:lnTo>
                                    <a:pt x="2" y="449"/>
                                  </a:lnTo>
                                  <a:lnTo>
                                    <a:pt x="13" y="478"/>
                                  </a:lnTo>
                                  <a:lnTo>
                                    <a:pt x="42" y="489"/>
                                  </a:lnTo>
                                  <a:lnTo>
                                    <a:pt x="100" y="491"/>
                                  </a:lnTo>
                                  <a:lnTo>
                                    <a:pt x="10966" y="491"/>
                                  </a:lnTo>
                                  <a:lnTo>
                                    <a:pt x="11023" y="489"/>
                                  </a:lnTo>
                                  <a:lnTo>
                                    <a:pt x="11053" y="478"/>
                                  </a:lnTo>
                                  <a:lnTo>
                                    <a:pt x="11064" y="449"/>
                                  </a:lnTo>
                                  <a:lnTo>
                                    <a:pt x="11066" y="391"/>
                                  </a:lnTo>
                                  <a:lnTo>
                                    <a:pt x="11066" y="100"/>
                                  </a:lnTo>
                                  <a:lnTo>
                                    <a:pt x="11064" y="42"/>
                                  </a:lnTo>
                                  <a:lnTo>
                                    <a:pt x="11053" y="13"/>
                                  </a:lnTo>
                                  <a:lnTo>
                                    <a:pt x="11023" y="2"/>
                                  </a:lnTo>
                                  <a:lnTo>
                                    <a:pt x="10966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2E3E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Text Box 16"/>
                          <wps:cNvSpPr txBox="1">
                            <a:spLocks/>
                          </wps:cNvSpPr>
                          <wps:spPr bwMode="auto">
                            <a:xfrm>
                              <a:off x="0" y="0"/>
                              <a:ext cx="11066" cy="4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CE737A" w14:textId="2957C998" w:rsidR="006D5011" w:rsidRDefault="00E0034B">
                                <w:pPr>
                                  <w:spacing w:before="56"/>
                                  <w:ind w:left="176"/>
                                  <w:rPr>
                                    <w:rFonts w:ascii="Arial" w:eastAsia="Arial" w:hAnsi="Arial" w:cs="Arial"/>
                                    <w:sz w:val="30"/>
                                    <w:szCs w:val="30"/>
                                  </w:rPr>
                                </w:pPr>
                                <w:r>
                                  <w:rPr>
                                    <w:rFonts w:ascii="Arial"/>
                                    <w:b/>
                                    <w:color w:val="231F20"/>
                                    <w:sz w:val="30"/>
                                  </w:rPr>
                                  <w:t xml:space="preserve">The </w:t>
                                </w:r>
                                <w:r w:rsidR="00C24CD0">
                                  <w:rPr>
                                    <w:rFonts w:ascii="Arial"/>
                                    <w:b/>
                                    <w:color w:val="231F20"/>
                                    <w:sz w:val="30"/>
                                  </w:rPr>
                                  <w:t xml:space="preserve">modified </w:t>
                                </w:r>
                                <w:r>
                                  <w:rPr>
                                    <w:rFonts w:ascii="Arial"/>
                                    <w:b/>
                                    <w:color w:val="231F20"/>
                                    <w:sz w:val="30"/>
                                  </w:rPr>
                                  <w:t>Genetic Counselling Outcome Scale</w:t>
                                </w:r>
                                <w:r>
                                  <w:rPr>
                                    <w:rFonts w:ascii="Arial"/>
                                    <w:b/>
                                    <w:color w:val="231F20"/>
                                    <w:spacing w:val="-13"/>
                                    <w:sz w:val="3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b/>
                                    <w:color w:val="231F20"/>
                                    <w:sz w:val="30"/>
                                  </w:rPr>
                                  <w:t>(</w:t>
                                </w:r>
                                <w:r w:rsidR="00C24CD0">
                                  <w:rPr>
                                    <w:rFonts w:ascii="Arial"/>
                                    <w:b/>
                                    <w:color w:val="231F20"/>
                                    <w:sz w:val="30"/>
                                  </w:rPr>
                                  <w:t>m</w:t>
                                </w:r>
                                <w:r>
                                  <w:rPr>
                                    <w:rFonts w:ascii="Arial"/>
                                    <w:b/>
                                    <w:color w:val="231F20"/>
                                    <w:sz w:val="30"/>
                                  </w:rPr>
                                  <w:t>GCOS-24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60F3AB6" id="Group 14" o:spid="_x0000_s1026" style="width:553.3pt;height:24.55pt;mso-position-horizontal-relative:char;mso-position-vertical-relative:line" coordsize="11066,49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">
                <v:group id="Group 15" o:spid="_x0000_s1027" style="position:absolute;width:11066;height:491" coordsize="11066,4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5e+WyAAAAOA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">
                  <v:shape id="Freeform 17" o:spid="_x0000_s1028" style="position:absolute;width:11066;height:491;visibility:visible;mso-wrap-style:square;v-text-anchor:top" coordsize="11066,49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" path="m10966,l100,,42,2,13,13,2,42,,100,,391r2,58l13,478r29,11l100,491r10866,l11023,489r30,-11l11064,449r2,-58l11066,100r-2,-58l11053,13,11023,2,10966,xe" fillcolor="#e2e3e4" stroked="f">
                    <v:path arrowok="t" o:connecttype="custom" o:connectlocs="10966,0;100,0;42,2;13,13;2,42;0,100;0,391;2,449;13,478;42,489;100,491;10966,491;11023,489;11053,478;11064,449;11066,391;11066,100;11064,42;11053,13;11023,2;10966,0" o:connectangles="0,0,0,0,0,0,0,0,0,0,0,0,0,0,0,0,0,0,0,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6" o:spid="_x0000_s1029" type="#_x0000_t202" style="position:absolute;width:11066;height:4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" filled="f" stroked="f">
                    <v:path arrowok="t"/>
                    <v:textbox inset="0,0,0,0">
                      <w:txbxContent>
                        <w:p w14:paraId="18CE737A" w14:textId="2957C998" w:rsidR="006D5011" w:rsidRDefault="00E0034B">
                          <w:pPr>
                            <w:spacing w:before="56"/>
                            <w:ind w:left="176"/>
                            <w:rPr>
                              <w:rFonts w:ascii="Arial" w:eastAsia="Arial" w:hAnsi="Arial" w:cs="Arial"/>
                              <w:sz w:val="30"/>
                              <w:szCs w:val="30"/>
                            </w:rPr>
                          </w:pPr>
                          <w:r>
                            <w:rPr>
                              <w:rFonts w:ascii="Arial"/>
                              <w:b/>
                              <w:color w:val="231F20"/>
                              <w:sz w:val="30"/>
                            </w:rPr>
                            <w:t xml:space="preserve">The </w:t>
                          </w:r>
                          <w:r w:rsidR="00C24CD0">
                            <w:rPr>
                              <w:rFonts w:ascii="Arial"/>
                              <w:b/>
                              <w:color w:val="231F20"/>
                              <w:sz w:val="30"/>
                            </w:rPr>
                            <w:t xml:space="preserve">modified </w:t>
                          </w:r>
                          <w:r>
                            <w:rPr>
                              <w:rFonts w:ascii="Arial"/>
                              <w:b/>
                              <w:color w:val="231F20"/>
                              <w:sz w:val="30"/>
                            </w:rPr>
                            <w:t>Genetic Counselling Outcome Scale</w:t>
                          </w:r>
                          <w:r>
                            <w:rPr>
                              <w:rFonts w:ascii="Arial"/>
                              <w:b/>
                              <w:color w:val="231F20"/>
                              <w:spacing w:val="-13"/>
                              <w:sz w:val="3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color w:val="231F20"/>
                              <w:sz w:val="30"/>
                            </w:rPr>
                            <w:t>(</w:t>
                          </w:r>
                          <w:r w:rsidR="00C24CD0">
                            <w:rPr>
                              <w:rFonts w:ascii="Arial"/>
                              <w:b/>
                              <w:color w:val="231F20"/>
                              <w:sz w:val="30"/>
                            </w:rPr>
                            <w:t>m</w:t>
                          </w:r>
                          <w:r>
                            <w:rPr>
                              <w:rFonts w:ascii="Arial"/>
                              <w:b/>
                              <w:color w:val="231F20"/>
                              <w:sz w:val="30"/>
                            </w:rPr>
                            <w:t>GCOS-24)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330C27A3" w14:textId="77777777" w:rsidR="006D5011" w:rsidRDefault="006D5011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74597712" w14:textId="77777777" w:rsidR="006D5011" w:rsidRDefault="006D5011">
      <w:pPr>
        <w:spacing w:before="4"/>
        <w:rPr>
          <w:rFonts w:ascii="Times New Roman" w:eastAsia="Times New Roman" w:hAnsi="Times New Roman" w:cs="Times New Roman"/>
          <w:sz w:val="19"/>
          <w:szCs w:val="19"/>
        </w:rPr>
      </w:pPr>
    </w:p>
    <w:p w14:paraId="2739EC18" w14:textId="77777777" w:rsidR="006D5011" w:rsidRDefault="00E0034B">
      <w:pPr>
        <w:pStyle w:val="BodyText"/>
        <w:spacing w:line="249" w:lineRule="auto"/>
        <w:ind w:right="1319"/>
      </w:pPr>
      <w:r>
        <w:rPr>
          <w:color w:val="231F20"/>
        </w:rPr>
        <w:t xml:space="preserve">Using the scale </w:t>
      </w:r>
      <w:r>
        <w:rPr>
          <w:color w:val="231F20"/>
          <w:spacing w:val="-3"/>
        </w:rPr>
        <w:t xml:space="preserve">below, </w:t>
      </w:r>
      <w:r>
        <w:rPr>
          <w:color w:val="231F20"/>
        </w:rPr>
        <w:t>circle a number next to each statement to indicate how much you agree with the statement. Pleas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nswer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ll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the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questions.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or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questions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that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ar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not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applicable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you,</w:t>
      </w:r>
    </w:p>
    <w:p w14:paraId="7423269D" w14:textId="77777777" w:rsidR="006D5011" w:rsidRDefault="00AF7836">
      <w:pPr>
        <w:pStyle w:val="BodyText"/>
        <w:spacing w:before="1"/>
        <w:ind w:right="131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144" behindDoc="0" locked="0" layoutInCell="1" allowOverlap="1" wp14:anchorId="614C109D" wp14:editId="180CA69E">
                <wp:simplePos x="0" y="0"/>
                <wp:positionH relativeFrom="page">
                  <wp:posOffset>5140325</wp:posOffset>
                </wp:positionH>
                <wp:positionV relativeFrom="paragraph">
                  <wp:posOffset>383540</wp:posOffset>
                </wp:positionV>
                <wp:extent cx="139700" cy="895985"/>
                <wp:effectExtent l="0" t="0" r="0" b="0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9700" cy="895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859F98" w14:textId="77777777" w:rsidR="006D5011" w:rsidRDefault="00E0034B">
                            <w:pPr>
                              <w:spacing w:line="197" w:lineRule="exact"/>
                              <w:ind w:left="20" w:right="-50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z w:val="18"/>
                              </w:rPr>
                              <w:t>strongly</w:t>
                            </w: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 xml:space="preserve"> dis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4C109D" id="Text Box 13" o:spid="_x0000_s1030" type="#_x0000_t202" style="position:absolute;left:0;text-align:left;margin-left:404.75pt;margin-top:30.2pt;width:11pt;height:70.55pt;z-index:1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" filled="f" stroked="f">
                <v:path arrowok="t"/>
                <v:textbox style="layout-flow:vertical;mso-layout-flow-alt:bottom-to-top" inset="0,0,0,0">
                  <w:txbxContent>
                    <w:p w14:paraId="40859F98" w14:textId="77777777" w:rsidR="006D5011" w:rsidRDefault="00E0034B">
                      <w:pPr>
                        <w:spacing w:line="197" w:lineRule="exact"/>
                        <w:ind w:left="20" w:right="-503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z w:val="18"/>
                        </w:rPr>
                        <w:t>strongly</w:t>
                      </w: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 xml:space="preserve"> dis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168" behindDoc="0" locked="0" layoutInCell="1" allowOverlap="1" wp14:anchorId="3E262F3A" wp14:editId="3860ACED">
                <wp:simplePos x="0" y="0"/>
                <wp:positionH relativeFrom="page">
                  <wp:posOffset>5464175</wp:posOffset>
                </wp:positionH>
                <wp:positionV relativeFrom="paragraph">
                  <wp:posOffset>820420</wp:posOffset>
                </wp:positionV>
                <wp:extent cx="139700" cy="464185"/>
                <wp:effectExtent l="0" t="0" r="0" b="0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9700" cy="464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4806BF" w14:textId="77777777" w:rsidR="006D5011" w:rsidRDefault="00E0034B">
                            <w:pPr>
                              <w:spacing w:line="197" w:lineRule="exact"/>
                              <w:ind w:left="20" w:right="-50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>dis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262F3A" id="Text Box 12" o:spid="_x0000_s1031" type="#_x0000_t202" style="position:absolute;left:0;text-align:left;margin-left:430.25pt;margin-top:64.6pt;width:11pt;height:36.55pt;z-index: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" filled="f" stroked="f">
                <v:path arrowok="t"/>
                <v:textbox style="layout-flow:vertical;mso-layout-flow-alt:bottom-to-top" inset="0,0,0,0">
                  <w:txbxContent>
                    <w:p w14:paraId="2E4806BF" w14:textId="77777777" w:rsidR="006D5011" w:rsidRDefault="00E0034B">
                      <w:pPr>
                        <w:spacing w:line="197" w:lineRule="exact"/>
                        <w:ind w:left="20" w:right="-503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>dis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192" behindDoc="0" locked="0" layoutInCell="1" allowOverlap="1" wp14:anchorId="59EE95E4" wp14:editId="6FD6DC68">
                <wp:simplePos x="0" y="0"/>
                <wp:positionH relativeFrom="page">
                  <wp:posOffset>5786755</wp:posOffset>
                </wp:positionH>
                <wp:positionV relativeFrom="paragraph">
                  <wp:posOffset>434340</wp:posOffset>
                </wp:positionV>
                <wp:extent cx="139700" cy="845185"/>
                <wp:effectExtent l="0" t="0" r="0" b="0"/>
                <wp:wrapNone/>
                <wp:docPr id="1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9700" cy="8451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9E732D" w14:textId="77777777" w:rsidR="006D5011" w:rsidRDefault="00E0034B">
                            <w:pPr>
                              <w:spacing w:line="197" w:lineRule="exact"/>
                              <w:ind w:left="20" w:right="-50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z w:val="18"/>
                              </w:rPr>
                              <w:t>slightly</w:t>
                            </w: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 xml:space="preserve"> dis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E95E4" id="Text Box 11" o:spid="_x0000_s1032" type="#_x0000_t202" style="position:absolute;left:0;text-align:left;margin-left:455.65pt;margin-top:34.2pt;width:11pt;height:66.55pt;z-index:1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" filled="f" stroked="f">
                <v:path arrowok="t"/>
                <v:textbox style="layout-flow:vertical;mso-layout-flow-alt:bottom-to-top" inset="0,0,0,0">
                  <w:txbxContent>
                    <w:p w14:paraId="1D9E732D" w14:textId="77777777" w:rsidR="006D5011" w:rsidRDefault="00E0034B">
                      <w:pPr>
                        <w:spacing w:line="197" w:lineRule="exact"/>
                        <w:ind w:left="20" w:right="-503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z w:val="18"/>
                        </w:rPr>
                        <w:t>slightly</w:t>
                      </w: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 xml:space="preserve"> dis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216" behindDoc="0" locked="0" layoutInCell="1" allowOverlap="1" wp14:anchorId="30F93328" wp14:editId="20D27998">
                <wp:simplePos x="0" y="0"/>
                <wp:positionH relativeFrom="page">
                  <wp:posOffset>6057900</wp:posOffset>
                </wp:positionH>
                <wp:positionV relativeFrom="paragraph">
                  <wp:posOffset>585470</wp:posOffset>
                </wp:positionV>
                <wp:extent cx="254000" cy="699135"/>
                <wp:effectExtent l="0" t="0" r="0" b="0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4000" cy="699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031A737" w14:textId="77777777" w:rsidR="006D5011" w:rsidRDefault="00E0034B">
                            <w:pPr>
                              <w:spacing w:before="14" w:line="180" w:lineRule="exact"/>
                              <w:ind w:left="20" w:right="-323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>neithe</w:t>
                            </w:r>
                            <w:r>
                              <w:rPr>
                                <w:rFonts w:ascii="Arial"/>
                                <w:color w:val="231F20"/>
                                <w:sz w:val="18"/>
                              </w:rPr>
                              <w:t xml:space="preserve">r </w:t>
                            </w: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>agree no</w:t>
                            </w:r>
                            <w:r>
                              <w:rPr>
                                <w:rFonts w:ascii="Arial"/>
                                <w:color w:val="231F20"/>
                                <w:sz w:val="18"/>
                              </w:rPr>
                              <w:t xml:space="preserve">r </w:t>
                            </w: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>dis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93328" id="Text Box 10" o:spid="_x0000_s1033" type="#_x0000_t202" style="position:absolute;left:0;text-align:left;margin-left:477pt;margin-top:46.1pt;width:20pt;height:55.05pt;z-index:1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" filled="f" stroked="f">
                <v:path arrowok="t"/>
                <v:textbox style="layout-flow:vertical;mso-layout-flow-alt:bottom-to-top" inset="0,0,0,0">
                  <w:txbxContent>
                    <w:p w14:paraId="6031A737" w14:textId="77777777" w:rsidR="006D5011" w:rsidRDefault="00E0034B">
                      <w:pPr>
                        <w:spacing w:before="14" w:line="180" w:lineRule="exact"/>
                        <w:ind w:left="20" w:right="-323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>neithe</w:t>
                      </w:r>
                      <w:r>
                        <w:rPr>
                          <w:rFonts w:ascii="Arial"/>
                          <w:color w:val="231F20"/>
                          <w:sz w:val="18"/>
                        </w:rPr>
                        <w:t xml:space="preserve">r </w:t>
                      </w: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>agree no</w:t>
                      </w:r>
                      <w:r>
                        <w:rPr>
                          <w:rFonts w:ascii="Arial"/>
                          <w:color w:val="231F20"/>
                          <w:sz w:val="18"/>
                        </w:rPr>
                        <w:t xml:space="preserve">r </w:t>
                      </w: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>dis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240" behindDoc="0" locked="0" layoutInCell="1" allowOverlap="1" wp14:anchorId="632C4B83" wp14:editId="458F80C7">
                <wp:simplePos x="0" y="0"/>
                <wp:positionH relativeFrom="page">
                  <wp:posOffset>6447155</wp:posOffset>
                </wp:positionH>
                <wp:positionV relativeFrom="paragraph">
                  <wp:posOffset>580390</wp:posOffset>
                </wp:positionV>
                <wp:extent cx="139700" cy="699135"/>
                <wp:effectExtent l="0" t="0" r="0" b="0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9700" cy="699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5563A1" w14:textId="77777777" w:rsidR="006D5011" w:rsidRDefault="00E0034B">
                            <w:pPr>
                              <w:spacing w:line="197" w:lineRule="exact"/>
                              <w:ind w:left="20" w:right="-371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z w:val="18"/>
                              </w:rPr>
                              <w:t>slightly</w:t>
                            </w: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 xml:space="preserve"> 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2C4B83" id="Text Box 9" o:spid="_x0000_s1034" type="#_x0000_t202" style="position:absolute;left:0;text-align:left;margin-left:507.65pt;margin-top:45.7pt;width:11pt;height:55.05pt;z-index:1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" filled="f" stroked="f">
                <v:path arrowok="t"/>
                <v:textbox style="layout-flow:vertical;mso-layout-flow-alt:bottom-to-top" inset="0,0,0,0">
                  <w:txbxContent>
                    <w:p w14:paraId="5E5563A1" w14:textId="77777777" w:rsidR="006D5011" w:rsidRDefault="00E0034B">
                      <w:pPr>
                        <w:spacing w:line="197" w:lineRule="exact"/>
                        <w:ind w:left="20" w:right="-371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z w:val="18"/>
                        </w:rPr>
                        <w:t>slightly</w:t>
                      </w: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 xml:space="preserve"> 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264" behindDoc="0" locked="0" layoutInCell="1" allowOverlap="1" wp14:anchorId="3559D375" wp14:editId="2D4C33DA">
                <wp:simplePos x="0" y="0"/>
                <wp:positionH relativeFrom="page">
                  <wp:posOffset>6769100</wp:posOffset>
                </wp:positionH>
                <wp:positionV relativeFrom="paragraph">
                  <wp:posOffset>961390</wp:posOffset>
                </wp:positionV>
                <wp:extent cx="139700" cy="318135"/>
                <wp:effectExtent l="0" t="0" r="0" b="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9700" cy="318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D896C64" w14:textId="77777777" w:rsidR="006D5011" w:rsidRDefault="00E0034B">
                            <w:pPr>
                              <w:spacing w:line="197" w:lineRule="exact"/>
                              <w:ind w:left="20" w:right="-276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>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59D375" id="Text Box 8" o:spid="_x0000_s1035" type="#_x0000_t202" style="position:absolute;left:0;text-align:left;margin-left:533pt;margin-top:75.7pt;width:11pt;height:25.05pt;z-index:1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" filled="f" stroked="f">
                <v:path arrowok="t"/>
                <v:textbox style="layout-flow:vertical;mso-layout-flow-alt:bottom-to-top" inset="0,0,0,0">
                  <w:txbxContent>
                    <w:p w14:paraId="6D896C64" w14:textId="77777777" w:rsidR="006D5011" w:rsidRDefault="00E0034B">
                      <w:pPr>
                        <w:spacing w:line="197" w:lineRule="exact"/>
                        <w:ind w:left="20" w:right="-276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>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288" behindDoc="0" locked="0" layoutInCell="1" allowOverlap="1" wp14:anchorId="5211F470" wp14:editId="5F6DF8B4">
                <wp:simplePos x="0" y="0"/>
                <wp:positionH relativeFrom="page">
                  <wp:posOffset>7094855</wp:posOffset>
                </wp:positionH>
                <wp:positionV relativeFrom="paragraph">
                  <wp:posOffset>534035</wp:posOffset>
                </wp:positionV>
                <wp:extent cx="139700" cy="749935"/>
                <wp:effectExtent l="0" t="0" r="0" b="0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9700" cy="7499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83E01B" w14:textId="77777777" w:rsidR="006D5011" w:rsidRDefault="00E0034B">
                            <w:pPr>
                              <w:spacing w:line="197" w:lineRule="exact"/>
                              <w:ind w:left="20" w:right="-451"/>
                              <w:rPr>
                                <w:rFonts w:ascii="Arial" w:eastAsia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/>
                                <w:color w:val="231F20"/>
                                <w:sz w:val="18"/>
                              </w:rPr>
                              <w:t>strongly</w:t>
                            </w:r>
                            <w:r>
                              <w:rPr>
                                <w:rFonts w:ascii="Arial"/>
                                <w:color w:val="231F20"/>
                                <w:spacing w:val="-1"/>
                                <w:sz w:val="18"/>
                              </w:rPr>
                              <w:t xml:space="preserve"> agre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11F470" id="Text Box 7" o:spid="_x0000_s1036" type="#_x0000_t202" style="position:absolute;left:0;text-align:left;margin-left:558.65pt;margin-top:42.05pt;width:11pt;height:59.05pt;z-index:1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" filled="f" stroked="f">
                <v:path arrowok="t"/>
                <v:textbox style="layout-flow:vertical;mso-layout-flow-alt:bottom-to-top" inset="0,0,0,0">
                  <w:txbxContent>
                    <w:p w14:paraId="2383E01B" w14:textId="77777777" w:rsidR="006D5011" w:rsidRDefault="00E0034B">
                      <w:pPr>
                        <w:spacing w:line="197" w:lineRule="exact"/>
                        <w:ind w:left="20" w:right="-451"/>
                        <w:rPr>
                          <w:rFonts w:ascii="Arial" w:eastAsia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/>
                          <w:color w:val="231F20"/>
                          <w:sz w:val="18"/>
                        </w:rPr>
                        <w:t>strongly</w:t>
                      </w:r>
                      <w:r>
                        <w:rPr>
                          <w:rFonts w:ascii="Arial"/>
                          <w:color w:val="231F20"/>
                          <w:spacing w:val="-1"/>
                          <w:sz w:val="18"/>
                        </w:rPr>
                        <w:t xml:space="preserve"> agre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E0034B">
        <w:rPr>
          <w:color w:val="231F20"/>
        </w:rPr>
        <w:t>please choose option 4 (neither agree nor</w:t>
      </w:r>
      <w:r w:rsidR="00E0034B">
        <w:rPr>
          <w:color w:val="231F20"/>
          <w:spacing w:val="-28"/>
        </w:rPr>
        <w:t xml:space="preserve"> </w:t>
      </w:r>
      <w:r w:rsidR="00E0034B">
        <w:rPr>
          <w:color w:val="231F20"/>
        </w:rPr>
        <w:t>disagree).</w:t>
      </w:r>
    </w:p>
    <w:p w14:paraId="038D4355" w14:textId="77777777" w:rsidR="006D5011" w:rsidRDefault="006D5011">
      <w:pPr>
        <w:rPr>
          <w:rFonts w:ascii="Arial" w:eastAsia="Arial" w:hAnsi="Arial" w:cs="Arial"/>
          <w:sz w:val="20"/>
          <w:szCs w:val="20"/>
        </w:rPr>
      </w:pPr>
    </w:p>
    <w:p w14:paraId="5D5CD5BD" w14:textId="77777777" w:rsidR="006D5011" w:rsidRDefault="006D5011">
      <w:pPr>
        <w:rPr>
          <w:rFonts w:ascii="Arial" w:eastAsia="Arial" w:hAnsi="Arial" w:cs="Arial"/>
          <w:sz w:val="20"/>
          <w:szCs w:val="20"/>
        </w:rPr>
      </w:pPr>
    </w:p>
    <w:p w14:paraId="4D80A6E6" w14:textId="77777777" w:rsidR="006D5011" w:rsidRDefault="00AF7836">
      <w:pPr>
        <w:spacing w:before="8"/>
        <w:rPr>
          <w:rFonts w:ascii="Arial" w:eastAsia="Arial" w:hAnsi="Arial" w:cs="Arial"/>
          <w:sz w:val="15"/>
          <w:szCs w:val="1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120" behindDoc="0" locked="0" layoutInCell="1" allowOverlap="1" wp14:anchorId="15DB4ABA" wp14:editId="18EAE84F">
                <wp:simplePos x="0" y="0"/>
                <wp:positionH relativeFrom="page">
                  <wp:posOffset>315595</wp:posOffset>
                </wp:positionH>
                <wp:positionV relativeFrom="paragraph">
                  <wp:posOffset>126365</wp:posOffset>
                </wp:positionV>
                <wp:extent cx="4378325" cy="662305"/>
                <wp:effectExtent l="0" t="0" r="3175" b="0"/>
                <wp:wrapTopAndBottom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78325" cy="662305"/>
                          <a:chOff x="497" y="200"/>
                          <a:chExt cx="6895" cy="1043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502" y="205"/>
                            <a:ext cx="6885" cy="1033"/>
                            <a:chOff x="502" y="205"/>
                            <a:chExt cx="6885" cy="1033"/>
                          </a:xfrm>
                        </wpg:grpSpPr>
                        <wps:wsp>
                          <wps:cNvPr id="3" name="Freeform 6"/>
                          <wps:cNvSpPr>
                            <a:spLocks/>
                          </wps:cNvSpPr>
                          <wps:spPr bwMode="auto">
                            <a:xfrm>
                              <a:off x="502" y="205"/>
                              <a:ext cx="6885" cy="1033"/>
                            </a:xfrm>
                            <a:custGeom>
                              <a:avLst/>
                              <a:gdLst>
                                <a:gd name="T0" fmla="+- 0 742 502"/>
                                <a:gd name="T1" fmla="*/ T0 w 6885"/>
                                <a:gd name="T2" fmla="+- 0 205 205"/>
                                <a:gd name="T3" fmla="*/ 205 h 1033"/>
                                <a:gd name="T4" fmla="+- 0 641 502"/>
                                <a:gd name="T5" fmla="*/ T4 w 6885"/>
                                <a:gd name="T6" fmla="+- 0 206 205"/>
                                <a:gd name="T7" fmla="*/ 206 h 1033"/>
                                <a:gd name="T8" fmla="+- 0 573 502"/>
                                <a:gd name="T9" fmla="*/ T8 w 6885"/>
                                <a:gd name="T10" fmla="+- 0 214 205"/>
                                <a:gd name="T11" fmla="*/ 214 h 1033"/>
                                <a:gd name="T12" fmla="+- 0 511 502"/>
                                <a:gd name="T13" fmla="*/ T12 w 6885"/>
                                <a:gd name="T14" fmla="+- 0 276 205"/>
                                <a:gd name="T15" fmla="*/ 276 h 1033"/>
                                <a:gd name="T16" fmla="+- 0 503 502"/>
                                <a:gd name="T17" fmla="*/ T16 w 6885"/>
                                <a:gd name="T18" fmla="+- 0 344 205"/>
                                <a:gd name="T19" fmla="*/ 344 h 1033"/>
                                <a:gd name="T20" fmla="+- 0 502 502"/>
                                <a:gd name="T21" fmla="*/ T20 w 6885"/>
                                <a:gd name="T22" fmla="+- 0 445 205"/>
                                <a:gd name="T23" fmla="*/ 445 h 1033"/>
                                <a:gd name="T24" fmla="+- 0 502 502"/>
                                <a:gd name="T25" fmla="*/ T24 w 6885"/>
                                <a:gd name="T26" fmla="+- 0 997 205"/>
                                <a:gd name="T27" fmla="*/ 997 h 1033"/>
                                <a:gd name="T28" fmla="+- 0 503 502"/>
                                <a:gd name="T29" fmla="*/ T28 w 6885"/>
                                <a:gd name="T30" fmla="+- 0 1098 205"/>
                                <a:gd name="T31" fmla="*/ 1098 h 1033"/>
                                <a:gd name="T32" fmla="+- 0 511 502"/>
                                <a:gd name="T33" fmla="*/ T32 w 6885"/>
                                <a:gd name="T34" fmla="+- 0 1166 205"/>
                                <a:gd name="T35" fmla="*/ 1166 h 1033"/>
                                <a:gd name="T36" fmla="+- 0 573 502"/>
                                <a:gd name="T37" fmla="*/ T36 w 6885"/>
                                <a:gd name="T38" fmla="+- 0 1228 205"/>
                                <a:gd name="T39" fmla="*/ 1228 h 1033"/>
                                <a:gd name="T40" fmla="+- 0 641 502"/>
                                <a:gd name="T41" fmla="*/ T40 w 6885"/>
                                <a:gd name="T42" fmla="+- 0 1236 205"/>
                                <a:gd name="T43" fmla="*/ 1236 h 1033"/>
                                <a:gd name="T44" fmla="+- 0 742 502"/>
                                <a:gd name="T45" fmla="*/ T44 w 6885"/>
                                <a:gd name="T46" fmla="+- 0 1237 205"/>
                                <a:gd name="T47" fmla="*/ 1237 h 1033"/>
                                <a:gd name="T48" fmla="+- 0 7147 502"/>
                                <a:gd name="T49" fmla="*/ T48 w 6885"/>
                                <a:gd name="T50" fmla="+- 0 1237 205"/>
                                <a:gd name="T51" fmla="*/ 1237 h 1033"/>
                                <a:gd name="T52" fmla="+- 0 7248 502"/>
                                <a:gd name="T53" fmla="*/ T52 w 6885"/>
                                <a:gd name="T54" fmla="+- 0 1236 205"/>
                                <a:gd name="T55" fmla="*/ 1236 h 1033"/>
                                <a:gd name="T56" fmla="+- 0 7316 502"/>
                                <a:gd name="T57" fmla="*/ T56 w 6885"/>
                                <a:gd name="T58" fmla="+- 0 1228 205"/>
                                <a:gd name="T59" fmla="*/ 1228 h 1033"/>
                                <a:gd name="T60" fmla="+- 0 7378 502"/>
                                <a:gd name="T61" fmla="*/ T60 w 6885"/>
                                <a:gd name="T62" fmla="+- 0 1166 205"/>
                                <a:gd name="T63" fmla="*/ 1166 h 1033"/>
                                <a:gd name="T64" fmla="+- 0 7386 502"/>
                                <a:gd name="T65" fmla="*/ T64 w 6885"/>
                                <a:gd name="T66" fmla="+- 0 1098 205"/>
                                <a:gd name="T67" fmla="*/ 1098 h 1033"/>
                                <a:gd name="T68" fmla="+- 0 7387 502"/>
                                <a:gd name="T69" fmla="*/ T68 w 6885"/>
                                <a:gd name="T70" fmla="+- 0 997 205"/>
                                <a:gd name="T71" fmla="*/ 997 h 1033"/>
                                <a:gd name="T72" fmla="+- 0 7387 502"/>
                                <a:gd name="T73" fmla="*/ T72 w 6885"/>
                                <a:gd name="T74" fmla="+- 0 445 205"/>
                                <a:gd name="T75" fmla="*/ 445 h 1033"/>
                                <a:gd name="T76" fmla="+- 0 7386 502"/>
                                <a:gd name="T77" fmla="*/ T76 w 6885"/>
                                <a:gd name="T78" fmla="+- 0 344 205"/>
                                <a:gd name="T79" fmla="*/ 344 h 1033"/>
                                <a:gd name="T80" fmla="+- 0 7378 502"/>
                                <a:gd name="T81" fmla="*/ T80 w 6885"/>
                                <a:gd name="T82" fmla="+- 0 276 205"/>
                                <a:gd name="T83" fmla="*/ 276 h 1033"/>
                                <a:gd name="T84" fmla="+- 0 7316 502"/>
                                <a:gd name="T85" fmla="*/ T84 w 6885"/>
                                <a:gd name="T86" fmla="+- 0 214 205"/>
                                <a:gd name="T87" fmla="*/ 214 h 1033"/>
                                <a:gd name="T88" fmla="+- 0 7248 502"/>
                                <a:gd name="T89" fmla="*/ T88 w 6885"/>
                                <a:gd name="T90" fmla="+- 0 206 205"/>
                                <a:gd name="T91" fmla="*/ 206 h 1033"/>
                                <a:gd name="T92" fmla="+- 0 7147 502"/>
                                <a:gd name="T93" fmla="*/ T92 w 6885"/>
                                <a:gd name="T94" fmla="+- 0 205 205"/>
                                <a:gd name="T95" fmla="*/ 205 h 1033"/>
                                <a:gd name="T96" fmla="+- 0 742 502"/>
                                <a:gd name="T97" fmla="*/ T96 w 6885"/>
                                <a:gd name="T98" fmla="+- 0 205 205"/>
                                <a:gd name="T99" fmla="*/ 205 h 103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  <a:cxn ang="0">
                                  <a:pos x="T69" y="T71"/>
                                </a:cxn>
                                <a:cxn ang="0">
                                  <a:pos x="T73" y="T75"/>
                                </a:cxn>
                                <a:cxn ang="0">
                                  <a:pos x="T77" y="T79"/>
                                </a:cxn>
                                <a:cxn ang="0">
                                  <a:pos x="T81" y="T83"/>
                                </a:cxn>
                                <a:cxn ang="0">
                                  <a:pos x="T85" y="T87"/>
                                </a:cxn>
                                <a:cxn ang="0">
                                  <a:pos x="T89" y="T91"/>
                                </a:cxn>
                                <a:cxn ang="0">
                                  <a:pos x="T93" y="T95"/>
                                </a:cxn>
                                <a:cxn ang="0">
                                  <a:pos x="T97" y="T99"/>
                                </a:cxn>
                              </a:cxnLst>
                              <a:rect l="0" t="0" r="r" b="b"/>
                              <a:pathLst>
                                <a:path w="6885" h="1033">
                                  <a:moveTo>
                                    <a:pt x="240" y="0"/>
                                  </a:moveTo>
                                  <a:lnTo>
                                    <a:pt x="139" y="1"/>
                                  </a:lnTo>
                                  <a:lnTo>
                                    <a:pt x="71" y="9"/>
                                  </a:lnTo>
                                  <a:lnTo>
                                    <a:pt x="9" y="71"/>
                                  </a:lnTo>
                                  <a:lnTo>
                                    <a:pt x="1" y="139"/>
                                  </a:lnTo>
                                  <a:lnTo>
                                    <a:pt x="0" y="240"/>
                                  </a:lnTo>
                                  <a:lnTo>
                                    <a:pt x="0" y="792"/>
                                  </a:lnTo>
                                  <a:lnTo>
                                    <a:pt x="1" y="893"/>
                                  </a:lnTo>
                                  <a:lnTo>
                                    <a:pt x="9" y="961"/>
                                  </a:lnTo>
                                  <a:lnTo>
                                    <a:pt x="71" y="1023"/>
                                  </a:lnTo>
                                  <a:lnTo>
                                    <a:pt x="139" y="1031"/>
                                  </a:lnTo>
                                  <a:lnTo>
                                    <a:pt x="240" y="1032"/>
                                  </a:lnTo>
                                  <a:lnTo>
                                    <a:pt x="6645" y="1032"/>
                                  </a:lnTo>
                                  <a:lnTo>
                                    <a:pt x="6746" y="1031"/>
                                  </a:lnTo>
                                  <a:lnTo>
                                    <a:pt x="6814" y="1023"/>
                                  </a:lnTo>
                                  <a:lnTo>
                                    <a:pt x="6876" y="961"/>
                                  </a:lnTo>
                                  <a:lnTo>
                                    <a:pt x="6884" y="893"/>
                                  </a:lnTo>
                                  <a:lnTo>
                                    <a:pt x="6885" y="792"/>
                                  </a:lnTo>
                                  <a:lnTo>
                                    <a:pt x="6885" y="240"/>
                                  </a:lnTo>
                                  <a:lnTo>
                                    <a:pt x="6884" y="139"/>
                                  </a:lnTo>
                                  <a:lnTo>
                                    <a:pt x="6876" y="71"/>
                                  </a:lnTo>
                                  <a:lnTo>
                                    <a:pt x="6814" y="9"/>
                                  </a:lnTo>
                                  <a:lnTo>
                                    <a:pt x="6746" y="1"/>
                                  </a:lnTo>
                                  <a:lnTo>
                                    <a:pt x="6645" y="0"/>
                                  </a:lnTo>
                                  <a:lnTo>
                                    <a:pt x="24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797A7D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Text Box 5"/>
                          <wps:cNvSpPr txBox="1">
                            <a:spLocks/>
                          </wps:cNvSpPr>
                          <wps:spPr bwMode="auto">
                            <a:xfrm>
                              <a:off x="699" y="268"/>
                              <a:ext cx="2685" cy="9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BC3F4C" w14:textId="77777777" w:rsidR="006D5011" w:rsidRDefault="00E0034B">
                                <w:pPr>
                                  <w:spacing w:line="196" w:lineRule="exact"/>
                                  <w:ind w:right="-1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1 = strongly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9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disagree</w:t>
                                </w:r>
                              </w:p>
                              <w:p w14:paraId="26D53428" w14:textId="77777777" w:rsidR="006D5011" w:rsidRDefault="00E0034B">
                                <w:pPr>
                                  <w:spacing w:before="10"/>
                                  <w:ind w:right="-1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2 =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8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disagree</w:t>
                                </w:r>
                              </w:p>
                              <w:p w14:paraId="5C3EAB6F" w14:textId="77777777" w:rsidR="006D5011" w:rsidRDefault="00E0034B">
                                <w:pPr>
                                  <w:spacing w:before="10"/>
                                  <w:ind w:right="-1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3 = slightly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9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disagree</w:t>
                                </w:r>
                              </w:p>
                              <w:p w14:paraId="6B43B769" w14:textId="77777777" w:rsidR="006D5011" w:rsidRDefault="00E0034B">
                                <w:pPr>
                                  <w:spacing w:before="10"/>
                                  <w:ind w:right="-1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4 = neither disagree nor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20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5" name="Text Box 4"/>
                          <wps:cNvSpPr txBox="1">
                            <a:spLocks/>
                          </wps:cNvSpPr>
                          <wps:spPr bwMode="auto">
                            <a:xfrm>
                              <a:off x="4530" y="268"/>
                              <a:ext cx="1607" cy="6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37F53B4" w14:textId="77777777" w:rsidR="006D5011" w:rsidRDefault="00E0034B">
                                <w:pPr>
                                  <w:spacing w:line="196" w:lineRule="exact"/>
                                  <w:ind w:right="-14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5 = slightly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6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agree</w:t>
                                </w:r>
                              </w:p>
                              <w:p w14:paraId="76BB0FBB" w14:textId="77777777" w:rsidR="006D5011" w:rsidRDefault="00E0034B">
                                <w:pPr>
                                  <w:spacing w:before="10"/>
                                  <w:ind w:right="-14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6 =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5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agree</w:t>
                                </w:r>
                              </w:p>
                              <w:p w14:paraId="01577625" w14:textId="77777777" w:rsidR="006D5011" w:rsidRDefault="00E0034B">
                                <w:pPr>
                                  <w:spacing w:before="10"/>
                                  <w:ind w:right="-14"/>
                                  <w:rPr>
                                    <w:rFonts w:ascii="Arial" w:eastAsia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7 = strongly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pacing w:val="-6"/>
                                    <w:sz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/>
                                    <w:color w:val="231F20"/>
                                    <w:sz w:val="20"/>
                                  </w:rPr>
                                  <w:t>agre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DB4ABA" id="Group 2" o:spid="_x0000_s1037" style="position:absolute;margin-left:24.85pt;margin-top:9.95pt;width:344.75pt;height:52.15pt;z-index:1120;mso-wrap-distance-left:0;mso-wrap-distance-right:0;mso-position-horizontal-relative:page;mso-position-vertical-relative:text" coordorigin="497,200" coordsize="6895,104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">
                <v:group id="_x0000_s1038" style="position:absolute;left:3175;top:3175;width:4371975;height:655955" coordorigin="502,205" coordsize="6885,1033">
                  <v:textpath style="font-family:&quot;&quot;,"/>
                  <v:shape id="_x0000_s1039" style="position:absolute;left:502;top:205;width:6885;height:1033" coordorigin="502,205" coordsize="6885,1033" path="m742,205r-101,1l573,214r-62,62l503,344r-1,101l502,997r1,101l511,1166r62,62l641,1236r101,1l7147,1237r101,-1l7316,1228r62,-62l7386,1098r1,-101l7387,445r-1,-101l7378,276r-62,-62l7248,206r-101,-1l742,205xe" filled="f" strokecolor="#797a7d" strokeweight=".5pt">
                    <v:path arrowok="t"/>
                  </v:shape>
                  <v:shape id="_x0000_s1040" type="#_x0000_t202" style="position:absolute;left:699;top:268;width:2685;height:920" filled="f" stroked="f">
                    <v:textbox inset="0,0,0,0"/>
                  </v:shape>
                  <v:shape id="_x0000_s1041" type="#_x0000_t202" style="position:absolute;left:4530;top:268;width:1607;height:680" filled="f" stroked="f">
                    <v:textbox inset="0,0,0,0"/>
                  </v:shape>
                </v:group>
                <w10:wrap type="topAndBottom" anchorx="page"/>
              </v:group>
            </w:pict>
          </mc:Fallback>
        </mc:AlternateContent>
      </w:r>
    </w:p>
    <w:p w14:paraId="5B8FAD54" w14:textId="77777777" w:rsidR="006D5011" w:rsidRDefault="006D5011">
      <w:pPr>
        <w:spacing w:before="8"/>
        <w:rPr>
          <w:rFonts w:ascii="Arial" w:eastAsia="Arial" w:hAnsi="Arial" w:cs="Arial"/>
          <w:sz w:val="7"/>
          <w:szCs w:val="7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"/>
        <w:gridCol w:w="6970"/>
        <w:gridCol w:w="514"/>
        <w:gridCol w:w="514"/>
        <w:gridCol w:w="514"/>
        <w:gridCol w:w="514"/>
        <w:gridCol w:w="514"/>
        <w:gridCol w:w="514"/>
        <w:gridCol w:w="514"/>
      </w:tblGrid>
      <w:tr w:rsidR="006D5011" w14:paraId="111F3568" w14:textId="77777777" w:rsidTr="001F5801">
        <w:trPr>
          <w:trHeight w:hRule="exact" w:val="511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1F95F4F" w14:textId="77777777" w:rsidR="006D5011" w:rsidRDefault="00E0034B">
            <w:pPr>
              <w:pStyle w:val="TableParagraph"/>
              <w:spacing w:before="11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6CA33D6" w14:textId="783F589A" w:rsidR="006D5011" w:rsidRDefault="00E0034B" w:rsidP="001F5801">
            <w:pPr>
              <w:pStyle w:val="TableParagraph"/>
              <w:spacing w:before="112"/>
              <w:ind w:left="70" w:right="50"/>
              <w:rPr>
                <w:rFonts w:ascii="Arial" w:eastAsia="Arial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 xml:space="preserve">I am clear in my own mind why </w:t>
            </w:r>
            <w:r w:rsidR="00D73B37">
              <w:rPr>
                <w:rFonts w:ascii="Arial"/>
                <w:color w:val="231F20"/>
                <w:sz w:val="20"/>
              </w:rPr>
              <w:t>my family</w:t>
            </w:r>
            <w:r>
              <w:rPr>
                <w:rFonts w:ascii="Arial"/>
                <w:color w:val="231F20"/>
                <w:sz w:val="20"/>
              </w:rPr>
              <w:t xml:space="preserve"> </w:t>
            </w:r>
            <w:r w:rsidR="00E45F24">
              <w:rPr>
                <w:rFonts w:ascii="Arial"/>
                <w:color w:val="231F20"/>
                <w:sz w:val="20"/>
              </w:rPr>
              <w:t>is having genetic testing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6338649" w14:textId="77777777" w:rsidR="006D5011" w:rsidRDefault="00E0034B">
            <w:pPr>
              <w:pStyle w:val="TableParagraph"/>
              <w:spacing w:before="11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1B38DCB" w14:textId="77777777" w:rsidR="006D5011" w:rsidRDefault="00E0034B">
            <w:pPr>
              <w:pStyle w:val="TableParagraph"/>
              <w:spacing w:before="11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0534E1C" w14:textId="77777777" w:rsidR="006D5011" w:rsidRDefault="00E0034B">
            <w:pPr>
              <w:pStyle w:val="TableParagraph"/>
              <w:spacing w:before="11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6E845D7" w14:textId="77777777" w:rsidR="006D5011" w:rsidRDefault="00E0034B">
            <w:pPr>
              <w:pStyle w:val="TableParagraph"/>
              <w:spacing w:before="11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7CC0F64" w14:textId="77777777" w:rsidR="006D5011" w:rsidRDefault="00E0034B">
            <w:pPr>
              <w:pStyle w:val="TableParagraph"/>
              <w:spacing w:before="11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A773158" w14:textId="77777777" w:rsidR="006D5011" w:rsidRDefault="00E0034B">
            <w:pPr>
              <w:pStyle w:val="TableParagraph"/>
              <w:spacing w:before="11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9ACB16C" w14:textId="77777777" w:rsidR="006D5011" w:rsidRDefault="00E0034B">
            <w:pPr>
              <w:pStyle w:val="TableParagraph"/>
              <w:spacing w:before="11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1357CF01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550A0F5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13BD077" w14:textId="2980BF6B" w:rsidR="006D5011" w:rsidRDefault="00E0034B">
            <w:pPr>
              <w:pStyle w:val="TableParagraph"/>
              <w:spacing w:before="32" w:line="249" w:lineRule="auto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 xml:space="preserve">I can explain what the </w:t>
            </w:r>
            <w:r w:rsidR="00347E60">
              <w:rPr>
                <w:rFonts w:ascii="Arial"/>
                <w:color w:val="231F20"/>
                <w:sz w:val="20"/>
              </w:rPr>
              <w:t xml:space="preserve">neurodevelopmental </w:t>
            </w:r>
            <w:r>
              <w:rPr>
                <w:rFonts w:ascii="Arial"/>
                <w:color w:val="231F20"/>
                <w:sz w:val="20"/>
              </w:rPr>
              <w:t>condition means to people in my family who may need to</w:t>
            </w:r>
            <w:r>
              <w:rPr>
                <w:rFonts w:ascii="Arial"/>
                <w:color w:val="231F20"/>
                <w:spacing w:val="3"/>
                <w:sz w:val="20"/>
              </w:rPr>
              <w:t xml:space="preserve"> </w:t>
            </w:r>
            <w:r>
              <w:rPr>
                <w:rFonts w:ascii="Arial"/>
                <w:color w:val="231F20"/>
                <w:spacing w:val="-3"/>
                <w:sz w:val="20"/>
              </w:rPr>
              <w:t>know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EB929A3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07F4C34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E9B0F4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DA5ECF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1807A5D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8E30D94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98CA30C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6BC3D62C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AAD07B5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B0D7EA3" w14:textId="77777777" w:rsidR="006D5011" w:rsidRDefault="00E0034B">
            <w:pPr>
              <w:pStyle w:val="TableParagraph"/>
              <w:spacing w:before="32" w:line="249" w:lineRule="auto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understand the impact of the condition on my child(ren)/any child I may hav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FC0072C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4DFFDF2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01E1A63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DE709E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373B6C4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93748E1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8F3CB1C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01AD1BC9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2FC507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4A8CB04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 xml:space="preserve">When I think about the condition in my </w:t>
            </w:r>
            <w:r>
              <w:rPr>
                <w:rFonts w:ascii="Arial"/>
                <w:color w:val="231F20"/>
                <w:spacing w:val="-3"/>
                <w:sz w:val="20"/>
              </w:rPr>
              <w:t xml:space="preserve">family, </w:t>
            </w:r>
            <w:r>
              <w:rPr>
                <w:rFonts w:ascii="Arial"/>
                <w:color w:val="231F20"/>
                <w:sz w:val="20"/>
              </w:rPr>
              <w:t>I get</w:t>
            </w:r>
            <w:r>
              <w:rPr>
                <w:rFonts w:ascii="Arial"/>
                <w:color w:val="231F20"/>
                <w:spacing w:val="-8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upset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A8118B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59F0504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0905C0B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D27F9EC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1ABAA1B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1A97959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DA0ECE6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39C78018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90F9FF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779D966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I don’t know where to go to get the medical help I / my family</w:t>
            </w:r>
            <w:r>
              <w:rPr>
                <w:rFonts w:ascii="Arial" w:eastAsia="Arial" w:hAnsi="Arial" w:cs="Arial"/>
                <w:color w:val="231F20"/>
                <w:spacing w:val="-2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need(s)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895EDC7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ACFCF52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151696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B46AFD9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1D50096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3842B92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08858E7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6D509F09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589DB0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4A4923C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can see that good things have come from having this condition in my</w:t>
            </w:r>
            <w:r>
              <w:rPr>
                <w:rFonts w:ascii="Arial"/>
                <w:color w:val="231F20"/>
                <w:spacing w:val="-14"/>
                <w:sz w:val="20"/>
              </w:rPr>
              <w:t xml:space="preserve"> </w:t>
            </w:r>
            <w:r>
              <w:rPr>
                <w:rFonts w:ascii="Arial"/>
                <w:color w:val="231F20"/>
                <w:spacing w:val="-3"/>
                <w:sz w:val="20"/>
              </w:rPr>
              <w:t>family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88AB07C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BA150BA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6A2B49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AF676C6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C3737B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D611A48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13A1BFD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144738FE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8F20C36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8CB5BD9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can control how this condition affects my</w:t>
            </w:r>
            <w:r>
              <w:rPr>
                <w:rFonts w:ascii="Arial"/>
                <w:color w:val="231F20"/>
                <w:spacing w:val="-7"/>
                <w:sz w:val="20"/>
              </w:rPr>
              <w:t xml:space="preserve"> </w:t>
            </w:r>
            <w:r>
              <w:rPr>
                <w:rFonts w:ascii="Arial"/>
                <w:color w:val="231F20"/>
                <w:spacing w:val="-3"/>
                <w:sz w:val="20"/>
              </w:rPr>
              <w:t>family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C8F3A5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DBE29B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3544DE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43D04E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3F32E3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342169C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96A0B7B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640095A1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B622172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8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EA9DC98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feel positive about the</w:t>
            </w:r>
            <w:r>
              <w:rPr>
                <w:rFonts w:ascii="Arial"/>
                <w:color w:val="231F20"/>
                <w:spacing w:val="-13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futur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5808650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EAD95C4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457267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E6C82A6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3DCC9BB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8340A4F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F7C70CE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1A16D8F5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5793901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9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68C83FA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am able to cope with having this condition in my</w:t>
            </w:r>
            <w:r>
              <w:rPr>
                <w:rFonts w:ascii="Arial"/>
                <w:color w:val="231F20"/>
                <w:spacing w:val="-11"/>
                <w:sz w:val="20"/>
              </w:rPr>
              <w:t xml:space="preserve"> </w:t>
            </w:r>
            <w:r>
              <w:rPr>
                <w:rFonts w:ascii="Arial"/>
                <w:color w:val="231F20"/>
                <w:spacing w:val="-3"/>
                <w:sz w:val="20"/>
              </w:rPr>
              <w:t>family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7AFD28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F2C748A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77F9067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3D370B9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198309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68DD4D8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A2B4C31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29D9CF08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98DEAB8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0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4728C21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I don’t know what could be gained from each of the options available to</w:t>
            </w:r>
            <w:r>
              <w:rPr>
                <w:rFonts w:ascii="Arial" w:eastAsia="Arial" w:hAnsi="Arial" w:cs="Arial"/>
                <w:color w:val="231F20"/>
                <w:spacing w:val="-3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m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976AE6C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90E364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1463CB4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E93B49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383A73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CB40409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10BB98B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4F80FDE9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3E82EF7" w14:textId="77777777" w:rsidR="006D5011" w:rsidRDefault="00E0034B">
            <w:pPr>
              <w:pStyle w:val="TableParagraph"/>
              <w:spacing w:before="102"/>
              <w:ind w:left="106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pacing w:val="-15"/>
                <w:sz w:val="20"/>
              </w:rPr>
              <w:t>11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D5E7108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Having this condition in my family makes me feel</w:t>
            </w:r>
            <w:r>
              <w:rPr>
                <w:rFonts w:ascii="Arial"/>
                <w:color w:val="231F20"/>
                <w:spacing w:val="-18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anxious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B22F554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72A84EA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539BFFA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386B1CA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15F4F4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0720A4D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201F0D5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64C0E825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299A817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2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BD24907" w14:textId="77777777" w:rsidR="006D5011" w:rsidRDefault="00E0034B">
            <w:pPr>
              <w:pStyle w:val="TableParagraph"/>
              <w:spacing w:before="32" w:line="249" w:lineRule="auto"/>
              <w:ind w:left="70" w:right="12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I don’t know if this condition could affect my other relatives (brothers, sisters, aunts, uncles,</w:t>
            </w:r>
            <w:r>
              <w:rPr>
                <w:rFonts w:ascii="Arial" w:eastAsia="Arial" w:hAnsi="Arial" w:cs="Arial"/>
                <w:color w:val="231F20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cousins)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D48871B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273F07F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4DE223C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8D4396E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0ABFE70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14CE17C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D7320E0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3EF72EBC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796CB2D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3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EFD613A" w14:textId="77777777" w:rsidR="006D5011" w:rsidRDefault="00E0034B">
            <w:pPr>
              <w:pStyle w:val="TableParagraph"/>
              <w:spacing w:before="32" w:line="249" w:lineRule="auto"/>
              <w:ind w:left="70" w:right="57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 xml:space="preserve">In relation to the condition in my </w:t>
            </w:r>
            <w:r>
              <w:rPr>
                <w:rFonts w:ascii="Arial"/>
                <w:color w:val="231F20"/>
                <w:spacing w:val="-3"/>
                <w:sz w:val="20"/>
              </w:rPr>
              <w:t xml:space="preserve">family, </w:t>
            </w:r>
            <w:r>
              <w:rPr>
                <w:rFonts w:ascii="Arial"/>
                <w:color w:val="231F20"/>
                <w:sz w:val="20"/>
              </w:rPr>
              <w:t>nothing I decide will change the future for my children / any children I might</w:t>
            </w:r>
            <w:r>
              <w:rPr>
                <w:rFonts w:ascii="Arial"/>
                <w:color w:val="231F20"/>
                <w:spacing w:val="-11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hav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987CCC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9C7DEEA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3BF6AB6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16D8856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213F1E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23420A2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4D4B382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293AD818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BC8B817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4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E4B235F" w14:textId="2447C8AE" w:rsidR="006D5011" w:rsidRDefault="00E0034B" w:rsidP="001F5801">
            <w:pPr>
              <w:pStyle w:val="TableParagraph"/>
              <w:spacing w:before="32" w:line="249" w:lineRule="auto"/>
              <w:ind w:left="70" w:right="50"/>
              <w:rPr>
                <w:rFonts w:ascii="Arial" w:eastAsia="Arial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 xml:space="preserve">I understand the reasons why my doctor </w:t>
            </w:r>
            <w:r w:rsidR="00D73B37">
              <w:rPr>
                <w:rFonts w:ascii="Arial"/>
                <w:color w:val="231F20"/>
                <w:sz w:val="20"/>
              </w:rPr>
              <w:t xml:space="preserve">may have to </w:t>
            </w:r>
            <w:r>
              <w:rPr>
                <w:rFonts w:ascii="Arial"/>
                <w:color w:val="231F20"/>
                <w:sz w:val="20"/>
              </w:rPr>
              <w:t xml:space="preserve">refer </w:t>
            </w:r>
            <w:r w:rsidR="00D73B37">
              <w:rPr>
                <w:rFonts w:ascii="Arial"/>
                <w:color w:val="231F20"/>
                <w:sz w:val="20"/>
              </w:rPr>
              <w:t xml:space="preserve">my family </w:t>
            </w:r>
            <w:r>
              <w:rPr>
                <w:rFonts w:ascii="Arial"/>
                <w:color w:val="231F20"/>
                <w:sz w:val="20"/>
              </w:rPr>
              <w:t>to the clinical genetics servic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398C542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6D4555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ADA8E59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D93B875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7184F53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AA7EF6E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799255A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23DB9824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180E7DC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5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94BC647" w14:textId="77777777" w:rsidR="006D5011" w:rsidRDefault="00E0034B">
            <w:pPr>
              <w:pStyle w:val="TableParagraph"/>
              <w:spacing w:before="3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know how to get the non-medical help I / my family needs (e.g.</w:t>
            </w:r>
            <w:r>
              <w:rPr>
                <w:rFonts w:ascii="Arial"/>
                <w:color w:val="231F20"/>
                <w:spacing w:val="-37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educational,</w:t>
            </w:r>
          </w:p>
          <w:p w14:paraId="4B026616" w14:textId="77777777" w:rsidR="006D5011" w:rsidRDefault="00E0034B">
            <w:pPr>
              <w:pStyle w:val="TableParagraph"/>
              <w:spacing w:before="10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financial, social</w:t>
            </w:r>
            <w:r>
              <w:rPr>
                <w:rFonts w:ascii="Arial"/>
                <w:color w:val="231F20"/>
                <w:spacing w:val="-1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support)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6134118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BB50D2A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BC6B6C3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15E1AA6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2313AE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5AD9FA2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0D20376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60F3DAA2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A68617D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6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170CC08" w14:textId="77777777" w:rsidR="006D5011" w:rsidRDefault="00E0034B">
            <w:pPr>
              <w:pStyle w:val="TableParagraph"/>
              <w:spacing w:before="32" w:line="249" w:lineRule="auto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can explain what the condition means to people outside my family who may need to know (e.g. teachers, social</w:t>
            </w:r>
            <w:r>
              <w:rPr>
                <w:rFonts w:ascii="Arial"/>
                <w:color w:val="231F20"/>
                <w:spacing w:val="-16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workers)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F501DA7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F8E8C32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AA5562C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3E7A123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81D9CAD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13104DFA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38C1AFA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09C79BAC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61775C3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7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D0D6573" w14:textId="77777777" w:rsidR="006D5011" w:rsidRDefault="00E0034B">
            <w:pPr>
              <w:pStyle w:val="TableParagraph"/>
              <w:spacing w:before="32" w:line="249" w:lineRule="auto"/>
              <w:ind w:left="70" w:right="57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I don’t know what I can do to change how this condition affects me / my children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5F9BBAE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8A1BFF4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604DC0E4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1EDCF16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B2E33D1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686B4EF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8D83720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300D1329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9ABCF2E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8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F37EC4E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I don’t know who else in my family might be at risk for this</w:t>
            </w:r>
            <w:r>
              <w:rPr>
                <w:rFonts w:ascii="Arial" w:eastAsia="Arial" w:hAnsi="Arial" w:cs="Arial"/>
                <w:color w:val="231F20"/>
                <w:spacing w:val="-1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condition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F7148F2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808593C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3542D3D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F5839DA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6B03EFB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26CF468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8E90FB9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7558D976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0A4D567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9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E9B8B29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am hopeful that my children can look forward to a rewarding family</w:t>
            </w:r>
            <w:r>
              <w:rPr>
                <w:rFonts w:ascii="Arial"/>
                <w:color w:val="231F20"/>
                <w:spacing w:val="-22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lif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0368D52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7D85789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1A2E6F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18303B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A3284F6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F23800C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FF42C6B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30D925DF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C9B86D7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0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590D36E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am able to make plans for the</w:t>
            </w:r>
            <w:r>
              <w:rPr>
                <w:rFonts w:ascii="Arial"/>
                <w:color w:val="231F20"/>
                <w:spacing w:val="-11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futur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00BD709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1455754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C33E9EF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EA26D6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684C2B16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D1DD205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C0EDA4B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4C214D67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58E9F73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1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1B87C48A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feel guilty because I (might have) passed this condition on to my</w:t>
            </w:r>
            <w:r>
              <w:rPr>
                <w:rFonts w:ascii="Arial"/>
                <w:color w:val="231F20"/>
                <w:spacing w:val="-25"/>
                <w:sz w:val="20"/>
              </w:rPr>
              <w:t xml:space="preserve"> </w:t>
            </w:r>
            <w:r>
              <w:rPr>
                <w:rFonts w:ascii="Arial"/>
                <w:color w:val="231F20"/>
                <w:sz w:val="20"/>
              </w:rPr>
              <w:t>children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428B99BB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0956C3C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F65F057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4C242CE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2B8987F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631F23C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526CA07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2A60B966" w14:textId="77777777">
        <w:trPr>
          <w:trHeight w:hRule="exact" w:val="4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34A3409C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2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5F2727E" w14:textId="77777777" w:rsidR="006D5011" w:rsidRDefault="00E0034B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I am powerless to do anything about this condition in my</w:t>
            </w:r>
            <w:r>
              <w:rPr>
                <w:rFonts w:ascii="Arial"/>
                <w:color w:val="231F20"/>
                <w:spacing w:val="-19"/>
                <w:sz w:val="20"/>
              </w:rPr>
              <w:t xml:space="preserve"> </w:t>
            </w:r>
            <w:r>
              <w:rPr>
                <w:rFonts w:ascii="Arial"/>
                <w:color w:val="231F20"/>
                <w:spacing w:val="-3"/>
                <w:sz w:val="20"/>
              </w:rPr>
              <w:t>family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11F3319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4F83281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0B6526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D844DEC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7AE5763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65B4628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69F5A88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7E3CC892" w14:textId="77777777" w:rsidTr="001F5801">
        <w:trPr>
          <w:trHeight w:hRule="exact" w:val="484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BB5350D" w14:textId="77777777" w:rsidR="006D5011" w:rsidRDefault="00E0034B">
            <w:pPr>
              <w:pStyle w:val="TableParagraph"/>
              <w:spacing w:before="10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3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1C11A00" w14:textId="1EB8F382" w:rsidR="006D5011" w:rsidRDefault="00E0034B" w:rsidP="001F5801">
            <w:pPr>
              <w:pStyle w:val="TableParagraph"/>
              <w:spacing w:before="102"/>
              <w:ind w:left="70" w:right="50"/>
              <w:rPr>
                <w:rFonts w:ascii="Arial" w:eastAsia="Arial" w:hAnsi="Arial" w:cs="Arial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 xml:space="preserve">I understand what concerns </w:t>
            </w:r>
            <w:r w:rsidR="00E45F24">
              <w:rPr>
                <w:rFonts w:ascii="Arial"/>
                <w:color w:val="231F20"/>
                <w:sz w:val="20"/>
              </w:rPr>
              <w:t>brought</w:t>
            </w:r>
            <w:r w:rsidR="00A772C0">
              <w:rPr>
                <w:rFonts w:ascii="Arial"/>
                <w:color w:val="231F20"/>
                <w:sz w:val="20"/>
              </w:rPr>
              <w:t xml:space="preserve"> </w:t>
            </w:r>
            <w:r w:rsidR="00005A5A">
              <w:rPr>
                <w:rFonts w:ascii="Arial"/>
                <w:color w:val="231F20"/>
                <w:sz w:val="20"/>
              </w:rPr>
              <w:t xml:space="preserve">my family </w:t>
            </w:r>
            <w:r>
              <w:rPr>
                <w:rFonts w:ascii="Arial"/>
                <w:color w:val="231F20"/>
                <w:sz w:val="20"/>
              </w:rPr>
              <w:t xml:space="preserve">to </w:t>
            </w:r>
            <w:r w:rsidR="00E45F24">
              <w:rPr>
                <w:rFonts w:ascii="Arial"/>
                <w:color w:val="231F20"/>
                <w:sz w:val="20"/>
              </w:rPr>
              <w:t xml:space="preserve">do </w:t>
            </w:r>
            <w:r>
              <w:rPr>
                <w:rFonts w:ascii="Arial"/>
                <w:color w:val="231F20"/>
                <w:sz w:val="20"/>
              </w:rPr>
              <w:t>genetics</w:t>
            </w:r>
            <w:r>
              <w:rPr>
                <w:rFonts w:ascii="Arial"/>
                <w:color w:val="231F20"/>
                <w:spacing w:val="-29"/>
                <w:sz w:val="20"/>
              </w:rPr>
              <w:t xml:space="preserve"> </w:t>
            </w:r>
            <w:r w:rsidR="00E45F24">
              <w:rPr>
                <w:rFonts w:ascii="Arial"/>
                <w:color w:val="231F20"/>
                <w:sz w:val="20"/>
              </w:rPr>
              <w:t>testing</w:t>
            </w:r>
            <w:r>
              <w:rPr>
                <w:rFonts w:ascii="Arial"/>
                <w:color w:val="231F20"/>
                <w:sz w:val="20"/>
              </w:rPr>
              <w:t>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80F4983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D842CC8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2B7012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51B3D875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7B83EF8B" w14:textId="77777777" w:rsidR="006D5011" w:rsidRDefault="00E0034B">
            <w:pPr>
              <w:pStyle w:val="TableParagraph"/>
              <w:spacing w:before="10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0F89AF0B" w14:textId="77777777" w:rsidR="006D5011" w:rsidRDefault="00E0034B">
            <w:pPr>
              <w:pStyle w:val="TableParagraph"/>
              <w:spacing w:before="10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E0E1E3"/>
          </w:tcPr>
          <w:p w14:paraId="300D031A" w14:textId="77777777" w:rsidR="006D5011" w:rsidRDefault="00E0034B">
            <w:pPr>
              <w:pStyle w:val="TableParagraph"/>
              <w:spacing w:before="10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  <w:tr w:rsidR="006D5011" w14:paraId="1957B624" w14:textId="77777777">
        <w:trPr>
          <w:trHeight w:hRule="exact" w:val="550"/>
        </w:trPr>
        <w:tc>
          <w:tcPr>
            <w:tcW w:w="499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CE777DB" w14:textId="77777777" w:rsidR="006D5011" w:rsidRDefault="00E0034B">
            <w:pPr>
              <w:pStyle w:val="TableParagraph"/>
              <w:spacing w:before="152"/>
              <w:ind w:left="118" w:right="118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4</w:t>
            </w:r>
          </w:p>
        </w:tc>
        <w:tc>
          <w:tcPr>
            <w:tcW w:w="6970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6EDFF46" w14:textId="77777777" w:rsidR="006D5011" w:rsidRDefault="00E0034B">
            <w:pPr>
              <w:pStyle w:val="TableParagraph"/>
              <w:spacing w:before="32" w:line="249" w:lineRule="auto"/>
              <w:ind w:left="70" w:right="5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I can make decisions about the condition that may change my child(ren)’s future / the future of any child(ren) I may</w:t>
            </w:r>
            <w:r>
              <w:rPr>
                <w:rFonts w:ascii="Arial" w:eastAsia="Arial" w:hAnsi="Arial" w:cs="Arial"/>
                <w:color w:val="231F20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231F20"/>
                <w:sz w:val="20"/>
                <w:szCs w:val="20"/>
              </w:rPr>
              <w:t>have.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0366FDDF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1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2125F488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2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822D8CD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3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BE410AD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4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7760C5BD" w14:textId="77777777" w:rsidR="006D5011" w:rsidRDefault="00E0034B">
            <w:pPr>
              <w:pStyle w:val="TableParagraph"/>
              <w:spacing w:before="152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5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568EDE77" w14:textId="77777777" w:rsidR="006D5011" w:rsidRDefault="00E0034B">
            <w:pPr>
              <w:pStyle w:val="TableParagraph"/>
              <w:spacing w:before="152"/>
              <w:ind w:left="1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6</w:t>
            </w:r>
          </w:p>
        </w:tc>
        <w:tc>
          <w:tcPr>
            <w:tcW w:w="514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14:paraId="41F97058" w14:textId="77777777" w:rsidR="006D5011" w:rsidRDefault="00E0034B">
            <w:pPr>
              <w:pStyle w:val="TableParagraph"/>
              <w:spacing w:before="152"/>
              <w:ind w:right="189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/>
                <w:color w:val="231F20"/>
                <w:sz w:val="20"/>
              </w:rPr>
              <w:t>7</w:t>
            </w:r>
          </w:p>
        </w:tc>
      </w:tr>
    </w:tbl>
    <w:p w14:paraId="54F33235" w14:textId="77777777" w:rsidR="00D377F4" w:rsidRDefault="00D377F4"/>
    <w:sectPr w:rsidR="00D377F4">
      <w:type w:val="continuous"/>
      <w:pgSz w:w="11910" w:h="16840"/>
      <w:pgMar w:top="780" w:right="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011"/>
    <w:rsid w:val="00005A5A"/>
    <w:rsid w:val="001F5801"/>
    <w:rsid w:val="00347E60"/>
    <w:rsid w:val="00424C4D"/>
    <w:rsid w:val="006D5011"/>
    <w:rsid w:val="00A772C0"/>
    <w:rsid w:val="00AF7836"/>
    <w:rsid w:val="00B54516"/>
    <w:rsid w:val="00C24CD0"/>
    <w:rsid w:val="00C74BAB"/>
    <w:rsid w:val="00C76026"/>
    <w:rsid w:val="00D377F4"/>
    <w:rsid w:val="00D73B37"/>
    <w:rsid w:val="00E0034B"/>
    <w:rsid w:val="00E45F24"/>
    <w:rsid w:val="00F63186"/>
    <w:rsid w:val="00FF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3F2EE6"/>
  <w15:docId w15:val="{6E6C9270-6917-9E4C-B21C-CC335DAC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15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212</Characters>
  <Application>Microsoft Office Word</Application>
  <DocSecurity>0</DocSecurity>
  <Lines>35</Lines>
  <Paragraphs>9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fiqah Yusuf</cp:lastModifiedBy>
  <cp:revision>4</cp:revision>
  <dcterms:created xsi:type="dcterms:W3CDTF">2019-08-04T15:51:00Z</dcterms:created>
  <dcterms:modified xsi:type="dcterms:W3CDTF">2019-08-12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11-23T00:00:00Z</vt:filetime>
  </property>
  <property fmtid="{D5CDD505-2E9C-101B-9397-08002B2CF9AE}" pid="3" name="Creator">
    <vt:lpwstr>Adobe InDesign CS3 (5.0)</vt:lpwstr>
  </property>
  <property fmtid="{D5CDD505-2E9C-101B-9397-08002B2CF9AE}" pid="4" name="LastSaved">
    <vt:filetime>2016-01-18T00:00:00Z</vt:filetime>
  </property>
</Properties>
</file>